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60D" w:rsidRDefault="004C338B">
      <w:pPr>
        <w:rPr>
          <w:rFonts w:ascii="Times New Roman" w:eastAsia="맑은 고딕" w:hAnsi="Times New Roman" w:cs="Times New Roman"/>
          <w:color w:val="FF0000"/>
          <w:kern w:val="24"/>
          <w:sz w:val="24"/>
        </w:rPr>
      </w:pPr>
      <w:r w:rsidRPr="004C338B">
        <w:rPr>
          <w:rFonts w:ascii="Times New Roman" w:eastAsia="맑은 고딕" w:hAnsi="Times New Roman" w:cs="Times New Roman"/>
          <w:b/>
          <w:color w:val="FF0000"/>
          <w:kern w:val="24"/>
          <w:sz w:val="24"/>
        </w:rPr>
        <w:t>Table S1</w:t>
      </w:r>
      <w:r w:rsidRPr="004C338B">
        <w:rPr>
          <w:rFonts w:ascii="Times New Roman" w:eastAsia="맑은 고딕" w:hAnsi="Times New Roman" w:cs="Times New Roman"/>
          <w:color w:val="FF0000"/>
          <w:kern w:val="24"/>
          <w:sz w:val="24"/>
        </w:rPr>
        <w:t xml:space="preserve"> Oligonucleotide primers used in cloning of cysteine protease inhibitors.</w:t>
      </w:r>
    </w:p>
    <w:tbl>
      <w:tblPr>
        <w:tblStyle w:val="a3"/>
        <w:tblW w:w="4945" w:type="pct"/>
        <w:tblLook w:val="04A0" w:firstRow="1" w:lastRow="0" w:firstColumn="1" w:lastColumn="0" w:noHBand="0" w:noVBand="1"/>
      </w:tblPr>
      <w:tblGrid>
        <w:gridCol w:w="2542"/>
        <w:gridCol w:w="6385"/>
      </w:tblGrid>
      <w:tr w:rsidR="004C338B" w:rsidRPr="00FE41D2" w:rsidTr="0027283A">
        <w:trPr>
          <w:trHeight w:val="15"/>
        </w:trPr>
        <w:tc>
          <w:tcPr>
            <w:tcW w:w="15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rimer name</w:t>
            </w:r>
          </w:p>
        </w:tc>
        <w:tc>
          <w:tcPr>
            <w:tcW w:w="3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equence (5’ to 3’)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02_F</w:t>
            </w:r>
          </w:p>
        </w:tc>
        <w:tc>
          <w:tcPr>
            <w:tcW w:w="3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AGGAGATATACATATGTTAGACATGTCCATTATCAGT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02_R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TGGTGGTGCTCGAGATCATCACCAGCATTAAAAGA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03_F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Style w:val="padl101"/>
                <w:rFonts w:ascii="Times New Roman" w:hAnsi="Times New Roman" w:cs="Times New Roman"/>
                <w:color w:val="FF0000"/>
                <w:sz w:val="24"/>
                <w:szCs w:val="24"/>
              </w:rPr>
              <w:t>AAGGAGATATACATATGAAAATCATATCCATTGCCGAT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03_R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Style w:val="padl101"/>
                <w:rFonts w:ascii="Times New Roman" w:hAnsi="Times New Roman" w:cs="Times New Roman"/>
                <w:color w:val="FF0000"/>
                <w:sz w:val="24"/>
                <w:szCs w:val="24"/>
              </w:rPr>
              <w:t>GGTGGTGGTGCTCGAGGTTAAGGTCAACTTCAGAAAA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08_F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AGGAGATATACATATGGTTGACGACGGATCATCAG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08_R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TGGTGGTGCTCGAGGACAACGTTGGTTAGCTTG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2_F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AGGAGATATACATATGATTGCCGATGAATTAGTCCG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2_R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TGGTGGTGCTCGAGAGAAAGGTTATAGTTAACTTGG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4_F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AGGAGATATACATATGTCATTTTCATCTTCTTCTTCTT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4_R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TGGTGGTGCTCGAGATCAAAATCATCAAAGACATCT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5_F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AGGAGATATACATATGATCATCACTACTAGCCTCC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5_R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TGGTGGTGCTCGAGGCTTTCAGATCCAACTTTGT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6_F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AGGAGATATACATATGGACCGTTCATCATTCTCCG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6_R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  <w:t>GGTGGTGGTGCTCGAGAGCAACGTTGTTGAGCTTTA</w:t>
            </w:r>
          </w:p>
        </w:tc>
      </w:tr>
      <w:tr w:rsidR="004C338B" w:rsidRPr="00FE41D2" w:rsidTr="0027283A">
        <w:trPr>
          <w:trHeight w:val="1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7_F</w:t>
            </w:r>
          </w:p>
        </w:tc>
        <w:tc>
          <w:tcPr>
            <w:tcW w:w="3450" w:type="pct"/>
            <w:tcBorders>
              <w:top w:val="nil"/>
              <w:left w:val="nil"/>
              <w:bottom w:val="nil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AGGAGATATACATATGTCTGAGATCACGTCGGTTA</w:t>
            </w:r>
          </w:p>
        </w:tc>
      </w:tr>
      <w:tr w:rsidR="004C338B" w:rsidRPr="00FE41D2" w:rsidTr="0027283A">
        <w:trPr>
          <w:trHeight w:val="60"/>
        </w:trPr>
        <w:tc>
          <w:tcPr>
            <w:tcW w:w="1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nuCalCpI17_R</w:t>
            </w:r>
          </w:p>
        </w:tc>
        <w:tc>
          <w:tcPr>
            <w:tcW w:w="34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338B" w:rsidRPr="00FE41D2" w:rsidRDefault="004C338B" w:rsidP="0027283A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1D2"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  <w:t>GGTGGTGGTGCTCGAGATTATCTTCGGCTTTAGGAAG</w:t>
            </w:r>
          </w:p>
        </w:tc>
      </w:tr>
    </w:tbl>
    <w:p w:rsidR="004C338B" w:rsidRPr="004C338B" w:rsidRDefault="004C338B">
      <w:pPr>
        <w:rPr>
          <w:rFonts w:hint="eastAsia"/>
          <w:sz w:val="24"/>
        </w:rPr>
      </w:pPr>
      <w:bookmarkStart w:id="0" w:name="_GoBack"/>
      <w:bookmarkEnd w:id="0"/>
    </w:p>
    <w:sectPr w:rsidR="004C338B" w:rsidRPr="004C33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38B"/>
    <w:rsid w:val="004B0102"/>
    <w:rsid w:val="004C338B"/>
    <w:rsid w:val="00D9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686"/>
  <w15:chartTrackingRefBased/>
  <w15:docId w15:val="{0BC3C987-5E59-42C8-A503-C18AB79A2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3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dl101">
    <w:name w:val="padl101"/>
    <w:rsid w:val="004C3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2-03-07T03:25:00Z</dcterms:created>
  <dcterms:modified xsi:type="dcterms:W3CDTF">2022-03-07T03:26:00Z</dcterms:modified>
</cp:coreProperties>
</file>